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C11" w:rsidRPr="00C4325B" w:rsidRDefault="00C65E5A" w:rsidP="000A7C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2A58D0">
        <w:rPr>
          <w:rFonts w:ascii="Times New Roman" w:hAnsi="Times New Roman" w:cs="Times New Roman"/>
          <w:b/>
          <w:bCs/>
          <w:sz w:val="24"/>
          <w:szCs w:val="24"/>
        </w:rPr>
        <w:t>: Table S1</w:t>
      </w:r>
      <w:r w:rsidR="00AD04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0A7C11" w:rsidRPr="000A7C11">
        <w:rPr>
          <w:rFonts w:ascii="Times New Roman" w:hAnsi="Times New Roman" w:cs="Times New Roman"/>
          <w:b/>
          <w:bCs/>
          <w:sz w:val="24"/>
          <w:szCs w:val="24"/>
        </w:rPr>
        <w:t>Availability of anti-</w:t>
      </w:r>
      <w:proofErr w:type="spellStart"/>
      <w:r w:rsidR="000A7C11" w:rsidRPr="000A7C11">
        <w:rPr>
          <w:rFonts w:ascii="Times New Roman" w:hAnsi="Times New Roman" w:cs="Times New Roman"/>
          <w:b/>
          <w:bCs/>
          <w:sz w:val="24"/>
          <w:szCs w:val="24"/>
        </w:rPr>
        <w:t>malarials</w:t>
      </w:r>
      <w:proofErr w:type="spellEnd"/>
      <w:r w:rsidR="000A7C11" w:rsidRPr="000A7C11">
        <w:rPr>
          <w:rFonts w:ascii="Times New Roman" w:hAnsi="Times New Roman" w:cs="Times New Roman"/>
          <w:b/>
          <w:bCs/>
          <w:sz w:val="24"/>
          <w:szCs w:val="24"/>
        </w:rPr>
        <w:t xml:space="preserve"> and diagnostics on the day of survey and their stock-outs in preceding three months</w:t>
      </w:r>
    </w:p>
    <w:tbl>
      <w:tblPr>
        <w:tblW w:w="4804" w:type="pct"/>
        <w:tblLook w:val="04A0"/>
      </w:tblPr>
      <w:tblGrid>
        <w:gridCol w:w="4646"/>
        <w:gridCol w:w="2307"/>
        <w:gridCol w:w="2149"/>
        <w:gridCol w:w="2307"/>
        <w:gridCol w:w="2209"/>
      </w:tblGrid>
      <w:tr w:rsidR="000A7C11" w:rsidRPr="00C65E5A" w:rsidTr="002A58D0">
        <w:trPr>
          <w:trHeight w:val="411"/>
        </w:trPr>
        <w:tc>
          <w:tcPr>
            <w:tcW w:w="1706" w:type="pct"/>
          </w:tcPr>
          <w:p w:rsidR="000A7C11" w:rsidRPr="00C65E5A" w:rsidRDefault="000A7C11" w:rsidP="000A7C11">
            <w:pPr>
              <w:spacing w:after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636" w:type="pct"/>
            <w:gridSpan w:val="2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ANMs (N=220)</w:t>
            </w:r>
          </w:p>
        </w:tc>
        <w:tc>
          <w:tcPr>
            <w:tcW w:w="1658" w:type="pct"/>
            <w:gridSpan w:val="2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ASHAs (N=235)</w:t>
            </w:r>
          </w:p>
        </w:tc>
      </w:tr>
      <w:tr w:rsidR="00945387" w:rsidRPr="00C65E5A" w:rsidTr="002A58D0">
        <w:trPr>
          <w:trHeight w:val="585"/>
        </w:trPr>
        <w:tc>
          <w:tcPr>
            <w:tcW w:w="1706" w:type="pct"/>
          </w:tcPr>
          <w:p w:rsidR="000A7C11" w:rsidRPr="00C65E5A" w:rsidRDefault="000A7C11" w:rsidP="000A7C11">
            <w:pPr>
              <w:spacing w:after="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 </w:t>
            </w:r>
          </w:p>
        </w:tc>
        <w:tc>
          <w:tcPr>
            <w:tcW w:w="847" w:type="pct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Categories-I and II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N=173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Per cent (95% CI)</w:t>
            </w:r>
          </w:p>
        </w:tc>
        <w:tc>
          <w:tcPr>
            <w:tcW w:w="789" w:type="pct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Category-III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N=47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Per cent(95% CI)</w:t>
            </w:r>
          </w:p>
        </w:tc>
        <w:tc>
          <w:tcPr>
            <w:tcW w:w="847" w:type="pct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Categories-I and II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N=185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Per cent (95% CI)</w:t>
            </w:r>
          </w:p>
        </w:tc>
        <w:tc>
          <w:tcPr>
            <w:tcW w:w="811" w:type="pct"/>
          </w:tcPr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Category-III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N=50</w:t>
            </w:r>
          </w:p>
          <w:p w:rsidR="000A7C11" w:rsidRPr="00C65E5A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65E5A">
              <w:rPr>
                <w:rFonts w:ascii="Times New Roman" w:hAnsi="Times New Roman" w:cs="Times New Roman"/>
                <w:b/>
                <w:sz w:val="24"/>
                <w:szCs w:val="20"/>
              </w:rPr>
              <w:t>Per cent (95% CI)</w:t>
            </w:r>
          </w:p>
        </w:tc>
      </w:tr>
      <w:tr w:rsidR="000A7C11" w:rsidRPr="00C4325B" w:rsidTr="002A58D0">
        <w:trPr>
          <w:trHeight w:val="512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Availability of any amount of ant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-</w:t>
            </w: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malarials on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day </w:t>
            </w: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of survey</w:t>
            </w:r>
          </w:p>
        </w:tc>
        <w:tc>
          <w:tcPr>
            <w:tcW w:w="3294" w:type="pct"/>
            <w:gridSpan w:val="4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945387" w:rsidRPr="00C4325B" w:rsidTr="002A58D0">
        <w:trPr>
          <w:trHeight w:val="324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 xml:space="preserve">Any tablet pack of ACT 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4.2(56.8-71.0)</w:t>
            </w:r>
          </w:p>
        </w:tc>
        <w:tc>
          <w:tcPr>
            <w:tcW w:w="789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8.3(31.5-45.5)</w:t>
            </w:r>
          </w:p>
        </w:tc>
        <w:tc>
          <w:tcPr>
            <w:tcW w:w="811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0A7C11" w:rsidRPr="00C4325B" w:rsidTr="00945387">
        <w:trPr>
          <w:trHeight w:val="321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ACT infant pack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0.6(30.5-44.9)</w:t>
            </w:r>
          </w:p>
        </w:tc>
        <w:tc>
          <w:tcPr>
            <w:tcW w:w="789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5.1(10.5-20.8)</w:t>
            </w:r>
          </w:p>
        </w:tc>
        <w:tc>
          <w:tcPr>
            <w:tcW w:w="811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0A7C11" w:rsidRPr="00C4325B" w:rsidTr="00945387">
        <w:trPr>
          <w:trHeight w:val="304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ACT pack for 1-4 years children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49.7(42.3-57.1)</w:t>
            </w:r>
          </w:p>
        </w:tc>
        <w:tc>
          <w:tcPr>
            <w:tcW w:w="789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25.9(20.0-32.6)</w:t>
            </w:r>
          </w:p>
        </w:tc>
        <w:tc>
          <w:tcPr>
            <w:tcW w:w="811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945387">
        <w:trPr>
          <w:trHeight w:val="377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ACT pack for 5-8 years children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50.8(43.4-58.2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25.4(19.5-32.0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945387">
        <w:trPr>
          <w:trHeight w:val="284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ACT pack for 9-14 years children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51.4(44.0-58.8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26.4(20.5-33.2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945387">
        <w:trPr>
          <w:trHeight w:val="25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ACT adult pack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59.0(51.5-66.1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8.3(31.5-45.5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945387">
        <w:trPr>
          <w:trHeight w:val="28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 xml:space="preserve">At least one pack each from all strength 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4.1(27.3-41.4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5.1(10.5-20.8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945387">
        <w:trPr>
          <w:trHeight w:val="28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Chloroquine tablets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78.0(71.4-83.7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3.8(49.4-76.5)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1.0(53.9-67.9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6.0 (23.6-49.9)</w:t>
            </w:r>
          </w:p>
        </w:tc>
      </w:tr>
      <w:tr w:rsidR="00C65E5A" w:rsidRPr="00C4325B" w:rsidTr="00945387">
        <w:trPr>
          <w:trHeight w:val="25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Primaquine tablets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(any strength)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0.1(52.6-67.2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20.5(15.1-26.8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C65E5A" w:rsidRPr="00C4325B" w:rsidTr="002A58D0">
        <w:trPr>
          <w:trHeight w:val="46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 xml:space="preserve">RDT kits for malaria diagnosis 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2.4(55.0-69.4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55.6(48.4-62.7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-</w:t>
            </w:r>
          </w:p>
        </w:tc>
      </w:tr>
      <w:tr w:rsidR="00945387" w:rsidRPr="00C4325B" w:rsidTr="002A58D0">
        <w:trPr>
          <w:trHeight w:val="557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tock-out of ant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-</w:t>
            </w: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malarials drugs and RDTs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preceding</w:t>
            </w: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 xml:space="preserve"> three months from the day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s</w:t>
            </w:r>
            <w:r w:rsidRPr="00C4325B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urvey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789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811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945387" w:rsidRPr="00C4325B" w:rsidTr="002A58D0">
        <w:trPr>
          <w:trHeight w:val="337"/>
        </w:trPr>
        <w:tc>
          <w:tcPr>
            <w:tcW w:w="1706" w:type="pct"/>
          </w:tcPr>
          <w:p w:rsidR="000A7C11" w:rsidRPr="00C4325B" w:rsidRDefault="000A7C11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 xml:space="preserve">Any tablet pack of ACT 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64.1(56.8-71.0)</w:t>
            </w:r>
          </w:p>
        </w:tc>
        <w:tc>
          <w:tcPr>
            <w:tcW w:w="789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00(93.8-100.0)</w:t>
            </w:r>
          </w:p>
        </w:tc>
        <w:tc>
          <w:tcPr>
            <w:tcW w:w="847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81.0(74.9-86.2)</w:t>
            </w:r>
          </w:p>
        </w:tc>
        <w:tc>
          <w:tcPr>
            <w:tcW w:w="811" w:type="pct"/>
          </w:tcPr>
          <w:p w:rsidR="000A7C11" w:rsidRPr="00C4325B" w:rsidRDefault="000A7C11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00.0 (94.1-100)</w:t>
            </w:r>
          </w:p>
        </w:tc>
      </w:tr>
      <w:tr w:rsidR="00C65E5A" w:rsidRPr="00C4325B" w:rsidTr="00945387">
        <w:trPr>
          <w:trHeight w:val="34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Chloroquine tablets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36.4(29.5-43.7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47.5(32.4-62.8)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58.9(51.7-65.8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70.0 (56.3-81.4)</w:t>
            </w:r>
          </w:p>
        </w:tc>
      </w:tr>
      <w:tr w:rsidR="00C65E5A" w:rsidRPr="00C4325B" w:rsidTr="002A58D0">
        <w:trPr>
          <w:trHeight w:val="275"/>
        </w:trPr>
        <w:tc>
          <w:tcPr>
            <w:tcW w:w="1706" w:type="pct"/>
          </w:tcPr>
          <w:p w:rsidR="00C65E5A" w:rsidRPr="00C4325B" w:rsidRDefault="00C65E5A" w:rsidP="000A7C11">
            <w:pPr>
              <w:spacing w:after="0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 xml:space="preserve">RDTs 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71.6(64.6-78.0)</w:t>
            </w:r>
          </w:p>
        </w:tc>
        <w:tc>
          <w:tcPr>
            <w:tcW w:w="789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00(93.8-100.0)</w:t>
            </w:r>
          </w:p>
        </w:tc>
        <w:tc>
          <w:tcPr>
            <w:tcW w:w="847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77.2(70.8-82.9)</w:t>
            </w:r>
          </w:p>
        </w:tc>
        <w:tc>
          <w:tcPr>
            <w:tcW w:w="811" w:type="pct"/>
          </w:tcPr>
          <w:p w:rsidR="00C65E5A" w:rsidRPr="00C4325B" w:rsidRDefault="00C65E5A" w:rsidP="000A7C1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325B">
              <w:rPr>
                <w:rFonts w:ascii="Times New Roman" w:hAnsi="Times New Roman" w:cs="Times New Roman"/>
                <w:sz w:val="24"/>
                <w:szCs w:val="20"/>
              </w:rPr>
              <w:t>100.0 (94.1-100)</w:t>
            </w:r>
          </w:p>
        </w:tc>
      </w:tr>
    </w:tbl>
    <w:p w:rsidR="002A58D0" w:rsidRDefault="002A58D0" w:rsidP="002A58D0"/>
    <w:sectPr w:rsidR="002A58D0" w:rsidSect="000A7C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7C11"/>
    <w:rsid w:val="00003251"/>
    <w:rsid w:val="0001166E"/>
    <w:rsid w:val="000412C1"/>
    <w:rsid w:val="000855C8"/>
    <w:rsid w:val="000A4844"/>
    <w:rsid w:val="000A7C11"/>
    <w:rsid w:val="000D28AA"/>
    <w:rsid w:val="000D6702"/>
    <w:rsid w:val="000E52C1"/>
    <w:rsid w:val="000F2B26"/>
    <w:rsid w:val="00100371"/>
    <w:rsid w:val="00102219"/>
    <w:rsid w:val="00116652"/>
    <w:rsid w:val="00117073"/>
    <w:rsid w:val="00117174"/>
    <w:rsid w:val="00117E3F"/>
    <w:rsid w:val="00122A70"/>
    <w:rsid w:val="00167CD7"/>
    <w:rsid w:val="00170F42"/>
    <w:rsid w:val="00173C88"/>
    <w:rsid w:val="001C4794"/>
    <w:rsid w:val="001C482F"/>
    <w:rsid w:val="00212748"/>
    <w:rsid w:val="00212D4B"/>
    <w:rsid w:val="00225F94"/>
    <w:rsid w:val="002678C2"/>
    <w:rsid w:val="00295781"/>
    <w:rsid w:val="002A58D0"/>
    <w:rsid w:val="002B5C68"/>
    <w:rsid w:val="002F2DF7"/>
    <w:rsid w:val="002F4DA1"/>
    <w:rsid w:val="00351B7A"/>
    <w:rsid w:val="00363D7B"/>
    <w:rsid w:val="003714B7"/>
    <w:rsid w:val="00376A97"/>
    <w:rsid w:val="00395A77"/>
    <w:rsid w:val="003966FE"/>
    <w:rsid w:val="003C6D6B"/>
    <w:rsid w:val="003D4107"/>
    <w:rsid w:val="003D4208"/>
    <w:rsid w:val="003D640E"/>
    <w:rsid w:val="003E60F8"/>
    <w:rsid w:val="003F00FA"/>
    <w:rsid w:val="00423D28"/>
    <w:rsid w:val="00446704"/>
    <w:rsid w:val="00446FB0"/>
    <w:rsid w:val="00452BB2"/>
    <w:rsid w:val="00464D83"/>
    <w:rsid w:val="0046794A"/>
    <w:rsid w:val="00481340"/>
    <w:rsid w:val="00482733"/>
    <w:rsid w:val="004A3352"/>
    <w:rsid w:val="004D1E59"/>
    <w:rsid w:val="004E78C5"/>
    <w:rsid w:val="0050473B"/>
    <w:rsid w:val="00505E01"/>
    <w:rsid w:val="00511292"/>
    <w:rsid w:val="00584874"/>
    <w:rsid w:val="005944DD"/>
    <w:rsid w:val="00594DD2"/>
    <w:rsid w:val="005C2BEE"/>
    <w:rsid w:val="005C5C2B"/>
    <w:rsid w:val="005F2FF1"/>
    <w:rsid w:val="005F61D5"/>
    <w:rsid w:val="006005ED"/>
    <w:rsid w:val="00623865"/>
    <w:rsid w:val="00623B9C"/>
    <w:rsid w:val="00660AE9"/>
    <w:rsid w:val="00670794"/>
    <w:rsid w:val="00676834"/>
    <w:rsid w:val="00680B7F"/>
    <w:rsid w:val="0069658C"/>
    <w:rsid w:val="006A1F40"/>
    <w:rsid w:val="006A5C5D"/>
    <w:rsid w:val="006B067E"/>
    <w:rsid w:val="006D3B29"/>
    <w:rsid w:val="00700960"/>
    <w:rsid w:val="007214D6"/>
    <w:rsid w:val="00753D49"/>
    <w:rsid w:val="007554EA"/>
    <w:rsid w:val="007C36DD"/>
    <w:rsid w:val="007C4FBD"/>
    <w:rsid w:val="007E33F9"/>
    <w:rsid w:val="00804C4D"/>
    <w:rsid w:val="00851AC0"/>
    <w:rsid w:val="008530F8"/>
    <w:rsid w:val="00877B4C"/>
    <w:rsid w:val="00893064"/>
    <w:rsid w:val="008942EB"/>
    <w:rsid w:val="008C4903"/>
    <w:rsid w:val="008D20DB"/>
    <w:rsid w:val="008F20F6"/>
    <w:rsid w:val="008F4B21"/>
    <w:rsid w:val="009363DD"/>
    <w:rsid w:val="00945387"/>
    <w:rsid w:val="00953E65"/>
    <w:rsid w:val="00960CF5"/>
    <w:rsid w:val="009661F6"/>
    <w:rsid w:val="00973C8E"/>
    <w:rsid w:val="0098586C"/>
    <w:rsid w:val="009C0F82"/>
    <w:rsid w:val="009C7790"/>
    <w:rsid w:val="009C7A5F"/>
    <w:rsid w:val="009E4E95"/>
    <w:rsid w:val="009F1FAF"/>
    <w:rsid w:val="00A1233B"/>
    <w:rsid w:val="00A220AE"/>
    <w:rsid w:val="00A4765C"/>
    <w:rsid w:val="00A6215E"/>
    <w:rsid w:val="00AA03BA"/>
    <w:rsid w:val="00AA4019"/>
    <w:rsid w:val="00AD04D6"/>
    <w:rsid w:val="00AE1F48"/>
    <w:rsid w:val="00B0718A"/>
    <w:rsid w:val="00B114EE"/>
    <w:rsid w:val="00B32623"/>
    <w:rsid w:val="00B5099E"/>
    <w:rsid w:val="00B62794"/>
    <w:rsid w:val="00B63954"/>
    <w:rsid w:val="00B64FF3"/>
    <w:rsid w:val="00B67A38"/>
    <w:rsid w:val="00B71A35"/>
    <w:rsid w:val="00B7507C"/>
    <w:rsid w:val="00BB2C98"/>
    <w:rsid w:val="00BC5A34"/>
    <w:rsid w:val="00BD2BD1"/>
    <w:rsid w:val="00BD4988"/>
    <w:rsid w:val="00BE37F9"/>
    <w:rsid w:val="00BE41CC"/>
    <w:rsid w:val="00BE501C"/>
    <w:rsid w:val="00BF1EB9"/>
    <w:rsid w:val="00C0723C"/>
    <w:rsid w:val="00C225F5"/>
    <w:rsid w:val="00C65E5A"/>
    <w:rsid w:val="00C769EF"/>
    <w:rsid w:val="00C8449D"/>
    <w:rsid w:val="00C91B1E"/>
    <w:rsid w:val="00C95C90"/>
    <w:rsid w:val="00CA5508"/>
    <w:rsid w:val="00CD783F"/>
    <w:rsid w:val="00CF4B05"/>
    <w:rsid w:val="00D122F8"/>
    <w:rsid w:val="00D2668B"/>
    <w:rsid w:val="00D27086"/>
    <w:rsid w:val="00D45DC5"/>
    <w:rsid w:val="00D46ABB"/>
    <w:rsid w:val="00D51776"/>
    <w:rsid w:val="00DB0F45"/>
    <w:rsid w:val="00DB1BC9"/>
    <w:rsid w:val="00DD00E4"/>
    <w:rsid w:val="00DF4A27"/>
    <w:rsid w:val="00DF6805"/>
    <w:rsid w:val="00E247DB"/>
    <w:rsid w:val="00E35263"/>
    <w:rsid w:val="00E3563E"/>
    <w:rsid w:val="00E7196B"/>
    <w:rsid w:val="00E81F88"/>
    <w:rsid w:val="00EF3927"/>
    <w:rsid w:val="00F12928"/>
    <w:rsid w:val="00F16393"/>
    <w:rsid w:val="00F3793E"/>
    <w:rsid w:val="00F44FB6"/>
    <w:rsid w:val="00F821D1"/>
    <w:rsid w:val="00F8234E"/>
    <w:rsid w:val="00FE1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C11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11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C11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7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C11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khtar</dc:creator>
  <cp:lastModifiedBy>wdesales</cp:lastModifiedBy>
  <cp:revision>3</cp:revision>
  <dcterms:created xsi:type="dcterms:W3CDTF">2013-09-06T15:28:00Z</dcterms:created>
  <dcterms:modified xsi:type="dcterms:W3CDTF">2013-09-30T08:33:00Z</dcterms:modified>
</cp:coreProperties>
</file>